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324AA" w14:textId="3AD7CFE3" w:rsidR="00D4649A" w:rsidRPr="00D4649A" w:rsidRDefault="00BC3A09" w:rsidP="00D4649A">
      <w:pPr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D4649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S2. </w:t>
      </w:r>
    </w:p>
    <w:p w14:paraId="1D6E69C8" w14:textId="0C7255EB" w:rsidR="00D4649A" w:rsidRPr="00BC3A09" w:rsidRDefault="00BC3A09" w:rsidP="001420A0">
      <w:pPr>
        <w:rPr>
          <w:rFonts w:ascii="Times New Roman" w:hAnsi="Times New Roman" w:cs="Times New Roman" w:hint="eastAsia"/>
        </w:rPr>
      </w:pPr>
      <w:r w:rsidRPr="00BC3A09">
        <w:rPr>
          <w:rFonts w:ascii="Times New Roman" w:hAnsi="Times New Roman" w:cs="Times New Roman"/>
        </w:rPr>
        <w:t>Characteristics of continuous glucose monitoring protocols and reported CGM-derived outcomes in the included studi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145"/>
        <w:gridCol w:w="2633"/>
        <w:gridCol w:w="2641"/>
        <w:gridCol w:w="2103"/>
      </w:tblGrid>
      <w:tr w:rsidR="00911FD2" w:rsidRPr="00911FD2" w14:paraId="62B2E7A1" w14:textId="77777777" w:rsidTr="00911FD2">
        <w:tc>
          <w:tcPr>
            <w:tcW w:w="0" w:type="auto"/>
            <w:hideMark/>
          </w:tcPr>
          <w:p w14:paraId="4F295057" w14:textId="77777777" w:rsidR="00911FD2" w:rsidRPr="00911FD2" w:rsidRDefault="00911FD2" w:rsidP="00911F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1FD2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0" w:type="auto"/>
            <w:hideMark/>
          </w:tcPr>
          <w:p w14:paraId="7EFC092C" w14:textId="77777777" w:rsidR="00911FD2" w:rsidRPr="00911FD2" w:rsidRDefault="00911FD2" w:rsidP="00911F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1FD2">
              <w:rPr>
                <w:rFonts w:ascii="Times New Roman" w:hAnsi="Times New Roman" w:cs="Times New Roman"/>
                <w:b/>
                <w:bCs/>
                <w:szCs w:val="21"/>
              </w:rPr>
              <w:t>CGM device and monitoring details</w:t>
            </w:r>
          </w:p>
        </w:tc>
        <w:tc>
          <w:tcPr>
            <w:tcW w:w="0" w:type="auto"/>
            <w:hideMark/>
          </w:tcPr>
          <w:p w14:paraId="25F8C895" w14:textId="77777777" w:rsidR="00911FD2" w:rsidRPr="00911FD2" w:rsidRDefault="00911FD2" w:rsidP="00911F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1FD2">
              <w:rPr>
                <w:rFonts w:ascii="Times New Roman" w:hAnsi="Times New Roman" w:cs="Times New Roman"/>
                <w:b/>
                <w:bCs/>
                <w:szCs w:val="21"/>
              </w:rPr>
              <w:t>Monitoring controls during CGM</w:t>
            </w:r>
          </w:p>
        </w:tc>
        <w:tc>
          <w:tcPr>
            <w:tcW w:w="0" w:type="auto"/>
            <w:hideMark/>
          </w:tcPr>
          <w:p w14:paraId="5433CFAC" w14:textId="77777777" w:rsidR="00911FD2" w:rsidRPr="00911FD2" w:rsidRDefault="00911FD2" w:rsidP="00911F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11FD2">
              <w:rPr>
                <w:rFonts w:ascii="Times New Roman" w:hAnsi="Times New Roman" w:cs="Times New Roman"/>
                <w:b/>
                <w:bCs/>
                <w:szCs w:val="21"/>
              </w:rPr>
              <w:t>Reported CGM-derived outcomes</w:t>
            </w:r>
          </w:p>
        </w:tc>
      </w:tr>
      <w:tr w:rsidR="00911FD2" w:rsidRPr="00911FD2" w14:paraId="69C5607D" w14:textId="77777777" w:rsidTr="00911FD2">
        <w:tc>
          <w:tcPr>
            <w:tcW w:w="0" w:type="auto"/>
            <w:hideMark/>
          </w:tcPr>
          <w:p w14:paraId="046CE5C8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Little et al. (2011)</w:t>
            </w:r>
          </w:p>
        </w:tc>
        <w:tc>
          <w:tcPr>
            <w:tcW w:w="0" w:type="auto"/>
            <w:hideMark/>
          </w:tcPr>
          <w:p w14:paraId="60B7D869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tronic CGMS iPro; interstitial glucose recorded/averaged every 5 min; capillary calibration 4 times/day; sensor placement not reported; 24-h CGM collected 48–72 h after the final training session</w:t>
            </w:r>
          </w:p>
        </w:tc>
        <w:tc>
          <w:tcPr>
            <w:tcW w:w="0" w:type="auto"/>
            <w:hideMark/>
          </w:tcPr>
          <w:p w14:paraId="07F61B2D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unchanged; individualized control diet and diet replication; usual physical activity maintained</w:t>
            </w:r>
          </w:p>
        </w:tc>
        <w:tc>
          <w:tcPr>
            <w:tcW w:w="0" w:type="auto"/>
            <w:hideMark/>
          </w:tcPr>
          <w:p w14:paraId="077D3776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ostprandial glucose</w:t>
            </w:r>
          </w:p>
        </w:tc>
      </w:tr>
      <w:tr w:rsidR="00911FD2" w:rsidRPr="00911FD2" w14:paraId="6436F98B" w14:textId="77777777" w:rsidTr="00911FD2">
        <w:tc>
          <w:tcPr>
            <w:tcW w:w="0" w:type="auto"/>
            <w:hideMark/>
          </w:tcPr>
          <w:p w14:paraId="54138535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Gillen et al. (2012)</w:t>
            </w:r>
          </w:p>
        </w:tc>
        <w:tc>
          <w:tcPr>
            <w:tcW w:w="0" w:type="auto"/>
            <w:hideMark/>
          </w:tcPr>
          <w:p w14:paraId="0BEA2E61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tronic CGMS iPro (blinded); calibration 4 times/day; sensor placement not reported; 24-h post-exercise monitoring</w:t>
            </w:r>
          </w:p>
        </w:tc>
        <w:tc>
          <w:tcPr>
            <w:tcW w:w="0" w:type="auto"/>
            <w:hideMark/>
          </w:tcPr>
          <w:p w14:paraId="3201F6D6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Glucose-lowering medication unchanged; individualized diets; physical activity restricted and recorded</w:t>
            </w:r>
          </w:p>
        </w:tc>
        <w:tc>
          <w:tcPr>
            <w:tcW w:w="0" w:type="auto"/>
            <w:hideMark/>
          </w:tcPr>
          <w:p w14:paraId="1067410B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ostprandial glucose; time above range</w:t>
            </w:r>
          </w:p>
        </w:tc>
      </w:tr>
      <w:tr w:rsidR="00911FD2" w:rsidRPr="00911FD2" w14:paraId="58DDB630" w14:textId="77777777" w:rsidTr="00911FD2">
        <w:tc>
          <w:tcPr>
            <w:tcW w:w="0" w:type="auto"/>
            <w:hideMark/>
          </w:tcPr>
          <w:p w14:paraId="2C102C54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Karstoft et al. (2013)</w:t>
            </w:r>
          </w:p>
        </w:tc>
        <w:tc>
          <w:tcPr>
            <w:tcW w:w="0" w:type="auto"/>
            <w:hideMark/>
          </w:tcPr>
          <w:p w14:paraId="03815C66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Guardian Real-Time with Sof-Sensor; calibration 3 times/day; sensor inserted in abdominal subcutaneous tissue; 3-day wear, with 2 full days analyzed</w:t>
            </w:r>
          </w:p>
        </w:tc>
        <w:tc>
          <w:tcPr>
            <w:tcW w:w="0" w:type="auto"/>
            <w:hideMark/>
          </w:tcPr>
          <w:p w14:paraId="14C26C48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monitored; 3-day diet record; accelerometer-based physical activity monitoring</w:t>
            </w:r>
          </w:p>
        </w:tc>
        <w:tc>
          <w:tcPr>
            <w:tcW w:w="0" w:type="auto"/>
            <w:hideMark/>
          </w:tcPr>
          <w:p w14:paraId="01C0B49E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time above range; time below range</w:t>
            </w:r>
          </w:p>
        </w:tc>
      </w:tr>
      <w:tr w:rsidR="00911FD2" w:rsidRPr="00911FD2" w14:paraId="35B8ACF8" w14:textId="77777777" w:rsidTr="00911FD2">
        <w:tc>
          <w:tcPr>
            <w:tcW w:w="0" w:type="auto"/>
            <w:hideMark/>
          </w:tcPr>
          <w:p w14:paraId="4CA33066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Karstoft et al. (2014)</w:t>
            </w:r>
          </w:p>
        </w:tc>
        <w:tc>
          <w:tcPr>
            <w:tcW w:w="0" w:type="auto"/>
            <w:hideMark/>
          </w:tcPr>
          <w:p w14:paraId="2B84852F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 xml:space="preserve">Guardian Real-Time with 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Enlite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sensor; 3-day continuous wear; sensor placement not reported; approximately 32 h of free-living glycemia assessed after MMTT</w:t>
            </w:r>
          </w:p>
        </w:tc>
        <w:tc>
          <w:tcPr>
            <w:tcW w:w="0" w:type="auto"/>
            <w:hideMark/>
          </w:tcPr>
          <w:p w14:paraId="15F62488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Antidiabetic medication paused; diet replicated/recorded; vigorous physical activity avoided and monitored</w:t>
            </w:r>
          </w:p>
        </w:tc>
        <w:tc>
          <w:tcPr>
            <w:tcW w:w="0" w:type="auto"/>
            <w:hideMark/>
          </w:tcPr>
          <w:p w14:paraId="1EE441B0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time above range; time below range</w:t>
            </w:r>
          </w:p>
        </w:tc>
      </w:tr>
      <w:tr w:rsidR="00911FD2" w:rsidRPr="00911FD2" w14:paraId="0A911985" w14:textId="77777777" w:rsidTr="00911FD2">
        <w:tc>
          <w:tcPr>
            <w:tcW w:w="0" w:type="auto"/>
            <w:hideMark/>
          </w:tcPr>
          <w:p w14:paraId="08D06A22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Terada et al. (2016)</w:t>
            </w:r>
          </w:p>
        </w:tc>
        <w:tc>
          <w:tcPr>
            <w:tcW w:w="0" w:type="auto"/>
            <w:hideMark/>
          </w:tcPr>
          <w:p w14:paraId="3E844B21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iPro2; calibration before meals and bedtime; sensor placement not reported; 24-h monitoring per condition</w:t>
            </w:r>
          </w:p>
        </w:tc>
        <w:tc>
          <w:tcPr>
            <w:tcW w:w="0" w:type="auto"/>
            <w:hideMark/>
          </w:tcPr>
          <w:p w14:paraId="74431457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standardized and withheld on testing mornings; breakfast standardized; physical activity restricted and steps recorded</w:t>
            </w:r>
          </w:p>
        </w:tc>
        <w:tc>
          <w:tcPr>
            <w:tcW w:w="0" w:type="auto"/>
            <w:hideMark/>
          </w:tcPr>
          <w:p w14:paraId="4C704843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ostprandial glucose; glycemic variability; time above range</w:t>
            </w:r>
          </w:p>
        </w:tc>
      </w:tr>
      <w:tr w:rsidR="00911FD2" w:rsidRPr="00911FD2" w14:paraId="653AF2D3" w14:textId="77777777" w:rsidTr="00911FD2">
        <w:tc>
          <w:tcPr>
            <w:tcW w:w="0" w:type="auto"/>
            <w:hideMark/>
          </w:tcPr>
          <w:p w14:paraId="7B8CBB5C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Ruffino et al. (2017)</w:t>
            </w:r>
          </w:p>
        </w:tc>
        <w:tc>
          <w:tcPr>
            <w:tcW w:w="0" w:type="auto"/>
            <w:hideMark/>
          </w:tcPr>
          <w:p w14:paraId="60FCB387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iPro; capillary calibration at regular intervals; sensor placed on the abdomen; approximately 20 h wear</w:t>
            </w:r>
          </w:p>
        </w:tc>
        <w:tc>
          <w:tcPr>
            <w:tcW w:w="0" w:type="auto"/>
            <w:hideMark/>
          </w:tcPr>
          <w:p w14:paraId="59802CAA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Antidiabetic medication withheld; meals standardized; prior physical activity characterized</w:t>
            </w:r>
          </w:p>
        </w:tc>
        <w:tc>
          <w:tcPr>
            <w:tcW w:w="0" w:type="auto"/>
            <w:hideMark/>
          </w:tcPr>
          <w:p w14:paraId="253E61CE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</w:t>
            </w:r>
          </w:p>
        </w:tc>
      </w:tr>
      <w:tr w:rsidR="00911FD2" w:rsidRPr="00911FD2" w14:paraId="0AC483CC" w14:textId="77777777" w:rsidTr="00911FD2">
        <w:tc>
          <w:tcPr>
            <w:tcW w:w="0" w:type="auto"/>
            <w:hideMark/>
          </w:tcPr>
          <w:p w14:paraId="21828470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Karstoft et al. (2017)</w:t>
            </w:r>
          </w:p>
        </w:tc>
        <w:tc>
          <w:tcPr>
            <w:tcW w:w="0" w:type="auto"/>
            <w:hideMark/>
          </w:tcPr>
          <w:p w14:paraId="271F72DD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 xml:space="preserve">iPro2 with 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Enlite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sensor; calibration 4 times/day; sensor inserted in abdominal subcutaneous adipose tissue; 24-h CGM aligned with urine collection</w:t>
            </w:r>
          </w:p>
        </w:tc>
        <w:tc>
          <w:tcPr>
            <w:tcW w:w="0" w:type="auto"/>
            <w:hideMark/>
          </w:tcPr>
          <w:p w14:paraId="7C864845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Glucose-lowering medication maintained; diet recorded/standardized; strenuous physical activity, alcohol, and caffeine restricted</w:t>
            </w:r>
          </w:p>
        </w:tc>
        <w:tc>
          <w:tcPr>
            <w:tcW w:w="0" w:type="auto"/>
            <w:hideMark/>
          </w:tcPr>
          <w:p w14:paraId="468F83EA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glycemic variability (MAGE); time above range; time below range</w:t>
            </w:r>
          </w:p>
        </w:tc>
      </w:tr>
      <w:tr w:rsidR="00911FD2" w:rsidRPr="00911FD2" w14:paraId="59845277" w14:textId="77777777" w:rsidTr="00911FD2">
        <w:tc>
          <w:tcPr>
            <w:tcW w:w="0" w:type="auto"/>
            <w:hideMark/>
          </w:tcPr>
          <w:p w14:paraId="3000F025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tcalfe et al. (2018)</w:t>
            </w:r>
          </w:p>
        </w:tc>
        <w:tc>
          <w:tcPr>
            <w:tcW w:w="0" w:type="auto"/>
            <w:hideMark/>
          </w:tcPr>
          <w:p w14:paraId="2F097669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 xml:space="preserve">iPro2 with 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Enlite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sensor; interstitial glucose recorded every 5 min; calibrated before meals and sleep; sensor placed on the abdomen; wear period from day 1 to day 3</w:t>
            </w:r>
          </w:p>
        </w:tc>
        <w:tc>
          <w:tcPr>
            <w:tcW w:w="0" w:type="auto"/>
            <w:hideMark/>
          </w:tcPr>
          <w:p w14:paraId="1910721D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maintained; standardized meals provided for approximately 42 h; physical activity restricted and monitored</w:t>
            </w:r>
          </w:p>
        </w:tc>
        <w:tc>
          <w:tcPr>
            <w:tcW w:w="0" w:type="auto"/>
            <w:hideMark/>
          </w:tcPr>
          <w:p w14:paraId="26F67F74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ostprandial glucose; time above range</w:t>
            </w:r>
          </w:p>
        </w:tc>
      </w:tr>
      <w:tr w:rsidR="00911FD2" w:rsidRPr="00911FD2" w14:paraId="018C9201" w14:textId="77777777" w:rsidTr="00911FD2">
        <w:tc>
          <w:tcPr>
            <w:tcW w:w="0" w:type="auto"/>
            <w:hideMark/>
          </w:tcPr>
          <w:p w14:paraId="445C8A74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 xml:space="preserve">Winding </w:t>
            </w: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>et al. (2018)</w:t>
            </w:r>
          </w:p>
        </w:tc>
        <w:tc>
          <w:tcPr>
            <w:tcW w:w="0" w:type="auto"/>
            <w:hideMark/>
          </w:tcPr>
          <w:p w14:paraId="2D385B35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 xml:space="preserve">Guardian Real-Time with </w:t>
            </w: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>Sof-Sensor; calibration 3 times/day; sensor inserted in abdominal subcutaneous tissue; 4-day wear, with 2 days analyzed</w:t>
            </w:r>
          </w:p>
        </w:tc>
        <w:tc>
          <w:tcPr>
            <w:tcW w:w="0" w:type="auto"/>
            <w:hideMark/>
          </w:tcPr>
          <w:p w14:paraId="660FDCA3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 xml:space="preserve">Medication unchanged; diet </w:t>
            </w: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>recorded; exercise avoided before testing</w:t>
            </w:r>
          </w:p>
        </w:tc>
        <w:tc>
          <w:tcPr>
            <w:tcW w:w="0" w:type="auto"/>
            <w:hideMark/>
          </w:tcPr>
          <w:p w14:paraId="099057FF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 xml:space="preserve">Mean 24-h glucose; </w:t>
            </w:r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>glycemic variability (%CV); time above range; time below range; time in range</w:t>
            </w:r>
          </w:p>
        </w:tc>
      </w:tr>
      <w:tr w:rsidR="00911FD2" w:rsidRPr="00911FD2" w14:paraId="18D67F32" w14:textId="77777777" w:rsidTr="00911FD2">
        <w:tc>
          <w:tcPr>
            <w:tcW w:w="0" w:type="auto"/>
            <w:hideMark/>
          </w:tcPr>
          <w:p w14:paraId="08C9E4F7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lastRenderedPageBreak/>
              <w:t>Savikj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44619ED7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FreeStyle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Libre; further technical details not explicitly reported; sensor placement not reported; 2-week baseline CGM and 2-week training-period CGM profiles</w:t>
            </w:r>
          </w:p>
        </w:tc>
        <w:tc>
          <w:tcPr>
            <w:tcW w:w="0" w:type="auto"/>
            <w:hideMark/>
          </w:tcPr>
          <w:p w14:paraId="70176B8B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maintained; diet recorded/replicated; exercise supervised, otherwise free-living</w:t>
            </w:r>
          </w:p>
        </w:tc>
        <w:tc>
          <w:tcPr>
            <w:tcW w:w="0" w:type="auto"/>
            <w:hideMark/>
          </w:tcPr>
          <w:p w14:paraId="4D8595F4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 / 24-h glucose profiles</w:t>
            </w:r>
          </w:p>
        </w:tc>
      </w:tr>
      <w:tr w:rsidR="00911FD2" w:rsidRPr="00911FD2" w14:paraId="7FC6F71B" w14:textId="77777777" w:rsidTr="00911FD2">
        <w:tc>
          <w:tcPr>
            <w:tcW w:w="0" w:type="auto"/>
            <w:hideMark/>
          </w:tcPr>
          <w:p w14:paraId="77DA5490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arcotte-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Chénard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0DEB0962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 xml:space="preserve">iPro 2 professional CGM with 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Enlite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sensor; calibration 4 times/day; sensor inserted in the abdominal area; 4-day wear with control, exercise, and post-exercise days analyzed</w:t>
            </w:r>
          </w:p>
        </w:tc>
        <w:tc>
          <w:tcPr>
            <w:tcW w:w="0" w:type="auto"/>
            <w:hideMark/>
          </w:tcPr>
          <w:p w14:paraId="0CD3ABD4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timing recorded; meals/snacks recorded; unusual physical activity restricted</w:t>
            </w:r>
          </w:p>
        </w:tc>
        <w:tc>
          <w:tcPr>
            <w:tcW w:w="0" w:type="auto"/>
            <w:hideMark/>
          </w:tcPr>
          <w:p w14:paraId="2F739279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eak glucose; mild hyperglycemia; hyperglycemia; hypoglycemia; glycemic variability (SD, CONGA1)</w:t>
            </w:r>
          </w:p>
        </w:tc>
      </w:tr>
      <w:tr w:rsidR="00911FD2" w:rsidRPr="00911FD2" w14:paraId="25D9495A" w14:textId="77777777" w:rsidTr="00911FD2">
        <w:tc>
          <w:tcPr>
            <w:tcW w:w="0" w:type="auto"/>
            <w:hideMark/>
          </w:tcPr>
          <w:p w14:paraId="0F02CE22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arcotte-</w:t>
            </w:r>
            <w:proofErr w:type="spellStart"/>
            <w:r w:rsidRPr="00911FD2">
              <w:rPr>
                <w:rFonts w:ascii="Times New Roman" w:hAnsi="Times New Roman" w:cs="Times New Roman"/>
                <w:szCs w:val="21"/>
              </w:rPr>
              <w:t>Chénard</w:t>
            </w:r>
            <w:proofErr w:type="spellEnd"/>
            <w:r w:rsidRPr="00911FD2">
              <w:rPr>
                <w:rFonts w:ascii="Times New Roman" w:hAnsi="Times New Roman" w:cs="Times New Roman"/>
                <w:szCs w:val="21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79AAA39F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Dexcom G6; 2-h warm-up followed by calibration; sensor inserted in the abdominal area; 10-day wear, with each condition analyzed over 24 h</w:t>
            </w:r>
          </w:p>
        </w:tc>
        <w:tc>
          <w:tcPr>
            <w:tcW w:w="0" w:type="auto"/>
            <w:hideMark/>
          </w:tcPr>
          <w:p w14:paraId="22541096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dication maintained/recorded; standardized breakfast and lunch; dietary intake replicated; strenuous physical activity restricted</w:t>
            </w:r>
          </w:p>
        </w:tc>
        <w:tc>
          <w:tcPr>
            <w:tcW w:w="0" w:type="auto"/>
            <w:hideMark/>
          </w:tcPr>
          <w:p w14:paraId="0E0D0DDB" w14:textId="77777777" w:rsidR="00911FD2" w:rsidRPr="00911FD2" w:rsidRDefault="00911FD2" w:rsidP="00911FD2">
            <w:pPr>
              <w:rPr>
                <w:rFonts w:ascii="Times New Roman" w:hAnsi="Times New Roman" w:cs="Times New Roman"/>
                <w:szCs w:val="21"/>
              </w:rPr>
            </w:pPr>
            <w:r w:rsidRPr="00911FD2">
              <w:rPr>
                <w:rFonts w:ascii="Times New Roman" w:hAnsi="Times New Roman" w:cs="Times New Roman"/>
                <w:szCs w:val="21"/>
              </w:rPr>
              <w:t>Mean 24-h glucose; peak glucose; moderate hyperglycemia; hyperglycemia; hypoglycemia; glycemic variability (SD, CONGA1, MAGE)</w:t>
            </w:r>
          </w:p>
        </w:tc>
      </w:tr>
    </w:tbl>
    <w:p w14:paraId="1B8A9D2B" w14:textId="16FE020A" w:rsidR="00911FD2" w:rsidRPr="00911FD2" w:rsidRDefault="00911FD2" w:rsidP="00911FD2">
      <w:pPr>
        <w:rPr>
          <w:rFonts w:ascii="Times New Roman" w:hAnsi="Times New Roman" w:cs="Times New Roman"/>
        </w:rPr>
      </w:pPr>
      <w:r w:rsidRPr="00911FD2">
        <w:rPr>
          <w:rFonts w:ascii="Times New Roman" w:hAnsi="Times New Roman" w:cs="Times New Roman"/>
        </w:rPr>
        <w:t>Abbreviations: CGM, continuous glucose monitoring; MAGE, mean amplitude of glycemic excursions; CONGA1, continuous overall net glycemic action over 1 h; SD, standard deviation; %CV, coefficient of variation; MMTT, mixed-meal tolerance test. “Not reported” indicates that the information was not explicitly described in the original article.</w:t>
      </w:r>
    </w:p>
    <w:p w14:paraId="63DC28C0" w14:textId="77777777" w:rsidR="00911FD2" w:rsidRPr="00911FD2" w:rsidRDefault="00911FD2" w:rsidP="001420A0">
      <w:pPr>
        <w:rPr>
          <w:rFonts w:ascii="Times New Roman" w:hAnsi="Times New Roman" w:cs="Times New Roman"/>
        </w:rPr>
      </w:pPr>
    </w:p>
    <w:p w14:paraId="2B6C1764" w14:textId="77777777" w:rsidR="00D3699E" w:rsidRPr="001420A0" w:rsidRDefault="00D3699E" w:rsidP="001420A0">
      <w:pPr>
        <w:rPr>
          <w:rFonts w:ascii="Times New Roman" w:hAnsi="Times New Roman" w:cs="Times New Roman"/>
          <w:sz w:val="24"/>
          <w:szCs w:val="24"/>
        </w:rPr>
      </w:pPr>
    </w:p>
    <w:sectPr w:rsidR="00D3699E" w:rsidRPr="001420A0" w:rsidSect="00142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4BFBA" w14:textId="77777777" w:rsidR="00793E1B" w:rsidRDefault="00793E1B" w:rsidP="008531DB">
      <w:r>
        <w:separator/>
      </w:r>
    </w:p>
  </w:endnote>
  <w:endnote w:type="continuationSeparator" w:id="0">
    <w:p w14:paraId="6B9C8C1F" w14:textId="77777777" w:rsidR="00793E1B" w:rsidRDefault="00793E1B" w:rsidP="008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686FD" w14:textId="77777777" w:rsidR="00793E1B" w:rsidRDefault="00793E1B" w:rsidP="008531DB">
      <w:r>
        <w:separator/>
      </w:r>
    </w:p>
  </w:footnote>
  <w:footnote w:type="continuationSeparator" w:id="0">
    <w:p w14:paraId="14ADB2F7" w14:textId="77777777" w:rsidR="00793E1B" w:rsidRDefault="00793E1B" w:rsidP="0085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C0385"/>
    <w:multiLevelType w:val="hybridMultilevel"/>
    <w:tmpl w:val="6E6805E6"/>
    <w:lvl w:ilvl="0" w:tplc="1FD452A2">
      <w:start w:val="4"/>
      <w:numFmt w:val="bullet"/>
      <w:lvlText w:val="—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9393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72E"/>
    <w:rsid w:val="00000662"/>
    <w:rsid w:val="0004149A"/>
    <w:rsid w:val="00042E1D"/>
    <w:rsid w:val="000A04AB"/>
    <w:rsid w:val="000A2BFB"/>
    <w:rsid w:val="000B487E"/>
    <w:rsid w:val="000D0668"/>
    <w:rsid w:val="000F1FF9"/>
    <w:rsid w:val="000F7EF2"/>
    <w:rsid w:val="001420A0"/>
    <w:rsid w:val="00161946"/>
    <w:rsid w:val="00212392"/>
    <w:rsid w:val="00254104"/>
    <w:rsid w:val="00265199"/>
    <w:rsid w:val="00271486"/>
    <w:rsid w:val="002903F1"/>
    <w:rsid w:val="002F5EC4"/>
    <w:rsid w:val="003534E1"/>
    <w:rsid w:val="00355227"/>
    <w:rsid w:val="003775F9"/>
    <w:rsid w:val="003A0A7C"/>
    <w:rsid w:val="003C172E"/>
    <w:rsid w:val="003E4EE0"/>
    <w:rsid w:val="003E5FBB"/>
    <w:rsid w:val="00403768"/>
    <w:rsid w:val="00411ECA"/>
    <w:rsid w:val="004D4E4B"/>
    <w:rsid w:val="00541296"/>
    <w:rsid w:val="005567A0"/>
    <w:rsid w:val="00566408"/>
    <w:rsid w:val="00594EB6"/>
    <w:rsid w:val="00597258"/>
    <w:rsid w:val="00597478"/>
    <w:rsid w:val="005C0106"/>
    <w:rsid w:val="005D4BBD"/>
    <w:rsid w:val="005E39EE"/>
    <w:rsid w:val="005E5A31"/>
    <w:rsid w:val="005F5B5F"/>
    <w:rsid w:val="00623A9F"/>
    <w:rsid w:val="006361E1"/>
    <w:rsid w:val="006645B1"/>
    <w:rsid w:val="00667B6E"/>
    <w:rsid w:val="00692160"/>
    <w:rsid w:val="006C213F"/>
    <w:rsid w:val="006C4E84"/>
    <w:rsid w:val="00705DB8"/>
    <w:rsid w:val="007100C7"/>
    <w:rsid w:val="00734944"/>
    <w:rsid w:val="00774AB6"/>
    <w:rsid w:val="00793E1B"/>
    <w:rsid w:val="007A2AAB"/>
    <w:rsid w:val="007E4D51"/>
    <w:rsid w:val="0081308C"/>
    <w:rsid w:val="00834CAF"/>
    <w:rsid w:val="00842C70"/>
    <w:rsid w:val="008531DB"/>
    <w:rsid w:val="0085454D"/>
    <w:rsid w:val="008A0020"/>
    <w:rsid w:val="008B2651"/>
    <w:rsid w:val="00906523"/>
    <w:rsid w:val="00911FD2"/>
    <w:rsid w:val="0096075A"/>
    <w:rsid w:val="00977D71"/>
    <w:rsid w:val="009A01E4"/>
    <w:rsid w:val="009A4DD6"/>
    <w:rsid w:val="009A55A0"/>
    <w:rsid w:val="009B2862"/>
    <w:rsid w:val="009C3BBA"/>
    <w:rsid w:val="009C471A"/>
    <w:rsid w:val="00A37216"/>
    <w:rsid w:val="00A46156"/>
    <w:rsid w:val="00A612F3"/>
    <w:rsid w:val="00A63310"/>
    <w:rsid w:val="00AB38FA"/>
    <w:rsid w:val="00B875A3"/>
    <w:rsid w:val="00B92801"/>
    <w:rsid w:val="00BC15F1"/>
    <w:rsid w:val="00BC3A09"/>
    <w:rsid w:val="00BD6576"/>
    <w:rsid w:val="00C17AC4"/>
    <w:rsid w:val="00C249C7"/>
    <w:rsid w:val="00C5540B"/>
    <w:rsid w:val="00C563AB"/>
    <w:rsid w:val="00C56C64"/>
    <w:rsid w:val="00C8305E"/>
    <w:rsid w:val="00CC0C96"/>
    <w:rsid w:val="00CE37AD"/>
    <w:rsid w:val="00D03013"/>
    <w:rsid w:val="00D16108"/>
    <w:rsid w:val="00D3699E"/>
    <w:rsid w:val="00D4649A"/>
    <w:rsid w:val="00D479CC"/>
    <w:rsid w:val="00D73E7A"/>
    <w:rsid w:val="00D80B6E"/>
    <w:rsid w:val="00DA01F4"/>
    <w:rsid w:val="00DE55D9"/>
    <w:rsid w:val="00E062BA"/>
    <w:rsid w:val="00E11DB3"/>
    <w:rsid w:val="00E52ACF"/>
    <w:rsid w:val="00ED6B79"/>
    <w:rsid w:val="00F02F04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FC6BC"/>
  <w15:chartTrackingRefBased/>
  <w15:docId w15:val="{5052F67F-DF90-4DAE-8B78-8791098C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7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7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7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7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7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7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7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7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7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7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7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7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7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7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7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7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7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7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7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7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3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3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31DB"/>
    <w:rPr>
      <w:sz w:val="18"/>
      <w:szCs w:val="18"/>
    </w:rPr>
  </w:style>
  <w:style w:type="character" w:styleId="af2">
    <w:name w:val="Strong"/>
    <w:basedOn w:val="a0"/>
    <w:uiPriority w:val="22"/>
    <w:qFormat/>
    <w:rsid w:val="00355227"/>
    <w:rPr>
      <w:b/>
      <w:bCs/>
    </w:rPr>
  </w:style>
  <w:style w:type="table" w:styleId="af3">
    <w:name w:val="Table Grid"/>
    <w:basedOn w:val="a1"/>
    <w:uiPriority w:val="39"/>
    <w:rsid w:val="00142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0B654-BA4E-4B4E-B39C-C6E3C9DAB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125</cp:revision>
  <dcterms:created xsi:type="dcterms:W3CDTF">2025-12-23T05:52:00Z</dcterms:created>
  <dcterms:modified xsi:type="dcterms:W3CDTF">2026-04-12T15:21:00Z</dcterms:modified>
</cp:coreProperties>
</file>